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32BF8" w14:textId="6AE14D62" w:rsidR="001930CA" w:rsidRPr="009B1B5E" w:rsidRDefault="00D03E77" w:rsidP="007E3CE4">
      <w:pPr>
        <w:jc w:val="left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BE69D9">
        <w:rPr>
          <w:rFonts w:hint="eastAsia"/>
          <w:sz w:val="24"/>
          <w:szCs w:val="24"/>
        </w:rPr>
        <w:t>S</w:t>
      </w:r>
      <w:r w:rsidR="009B1B5E" w:rsidRPr="009B1B5E">
        <w:rPr>
          <w:sz w:val="24"/>
          <w:szCs w:val="24"/>
        </w:rPr>
        <w:t xml:space="preserve">2. Alternative splicing events in MAPK pathway </w:t>
      </w:r>
    </w:p>
    <w:tbl>
      <w:tblPr>
        <w:tblStyle w:val="aa"/>
        <w:tblpPr w:leftFromText="180" w:rightFromText="180" w:horzAnchor="page" w:tblpX="1810" w:tblpY="532"/>
        <w:tblW w:w="8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1843"/>
        <w:gridCol w:w="1134"/>
        <w:gridCol w:w="1559"/>
        <w:gridCol w:w="2693"/>
      </w:tblGrid>
      <w:tr w:rsidR="00AB4CC8" w:rsidRPr="009B1B5E" w14:paraId="1ED8128D" w14:textId="77777777" w:rsidTr="00264EAA">
        <w:trPr>
          <w:trHeight w:val="851"/>
        </w:trPr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84F02" w14:textId="199203A0" w:rsidR="00C850F8" w:rsidRPr="00F1120F" w:rsidRDefault="00F1120F" w:rsidP="00AB4CC8">
            <w:pPr>
              <w:jc w:val="center"/>
              <w:rPr>
                <w:color w:val="FF0000"/>
                <w:sz w:val="24"/>
                <w:szCs w:val="24"/>
              </w:rPr>
            </w:pPr>
            <w:r w:rsidRPr="00F1120F">
              <w:rPr>
                <w:rFonts w:eastAsia="等线"/>
                <w:bCs/>
                <w:color w:val="000000" w:themeColor="text1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A27B5" w14:textId="0F8F3129" w:rsidR="00C850F8" w:rsidRDefault="00C850F8" w:rsidP="00AB4CC8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3DB7C" w14:textId="251FFE43" w:rsidR="00C850F8" w:rsidRPr="001F4B30" w:rsidRDefault="00C850F8" w:rsidP="00AB4CC8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/>
                <w:color w:val="000000"/>
                <w:kern w:val="0"/>
                <w:sz w:val="24"/>
                <w:szCs w:val="24"/>
              </w:rPr>
              <w:t>Exon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404C5" w14:textId="348D67EE" w:rsidR="00C850F8" w:rsidRPr="001F4B30" w:rsidRDefault="00C850F8" w:rsidP="00AB4CC8">
            <w:pPr>
              <w:jc w:val="center"/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/>
                <w:color w:val="000000"/>
                <w:kern w:val="0"/>
                <w:sz w:val="24"/>
                <w:szCs w:val="24"/>
              </w:rPr>
              <w:t>Splicing 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BCF99" w14:textId="5B149925" w:rsidR="00C850F8" w:rsidRPr="001F4B30" w:rsidRDefault="00C850F8" w:rsidP="00AB4CC8">
            <w:pPr>
              <w:jc w:val="center"/>
              <w:rPr>
                <w:sz w:val="24"/>
                <w:szCs w:val="24"/>
              </w:rPr>
            </w:pPr>
            <w:r w:rsidRPr="001F4B30"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AB4CC8" w:rsidRPr="009B1B5E" w14:paraId="3750CAE4" w14:textId="77777777" w:rsidTr="00264EAA">
        <w:trPr>
          <w:trHeight w:val="851"/>
        </w:trPr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624C6956" w14:textId="041847B8" w:rsidR="00C850F8" w:rsidRPr="00651AEF" w:rsidRDefault="00955CCD" w:rsidP="00DD4AF7">
            <w:pPr>
              <w:spacing w:beforeLines="50" w:before="156" w:afterLines="50" w:after="156" w:line="240" w:lineRule="exact"/>
              <w:jc w:val="center"/>
              <w:rPr>
                <w:i/>
                <w:sz w:val="24"/>
                <w:szCs w:val="24"/>
              </w:rPr>
            </w:pPr>
            <w:r w:rsidRPr="00651AEF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PAK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91FA9A" w14:textId="27B7C1D6" w:rsidR="00C850F8" w:rsidRDefault="000F52B9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hr11: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77036373-770364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60FE79" w14:textId="028BF38E" w:rsidR="00C850F8" w:rsidRPr="009B1B5E" w:rsidRDefault="000F52B9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352018" w14:textId="21F3CFB2" w:rsidR="00C850F8" w:rsidRPr="009B1B5E" w:rsidRDefault="000F52B9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assette exo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871F856" w14:textId="16863F6F" w:rsidR="00C850F8" w:rsidRPr="009B1B5E" w:rsidRDefault="00FA1BE3" w:rsidP="00DD4AF7">
            <w:pPr>
              <w:spacing w:beforeLines="50" w:before="156" w:afterLines="50" w:after="156" w:line="240" w:lineRule="exact"/>
              <w:jc w:val="center"/>
              <w:rPr>
                <w:sz w:val="24"/>
                <w:szCs w:val="24"/>
              </w:rPr>
            </w:pPr>
            <w:bookmarkStart w:id="0" w:name="_GoBack"/>
            <w:bookmarkEnd w:id="0"/>
            <w:r>
              <w:rPr>
                <w:rStyle w:val="af"/>
                <w:sz w:val="24"/>
                <w:szCs w:val="24"/>
              </w:rPr>
              <w:t>p21 (RAC1) activated kinase 1</w:t>
            </w:r>
          </w:p>
        </w:tc>
      </w:tr>
      <w:tr w:rsidR="00AB4CC8" w:rsidRPr="009B1B5E" w14:paraId="6CFE316F" w14:textId="77777777" w:rsidTr="00264EAA">
        <w:trPr>
          <w:trHeight w:val="851"/>
        </w:trPr>
        <w:tc>
          <w:tcPr>
            <w:tcW w:w="1393" w:type="dxa"/>
            <w:vAlign w:val="center"/>
          </w:tcPr>
          <w:p w14:paraId="318469E4" w14:textId="167C51C9" w:rsidR="00C850F8" w:rsidRPr="00651AEF" w:rsidRDefault="00C850F8" w:rsidP="00DD4AF7">
            <w:pPr>
              <w:spacing w:beforeLines="50" w:before="156" w:afterLines="50" w:after="156" w:line="240" w:lineRule="exact"/>
              <w:jc w:val="center"/>
              <w:rPr>
                <w:i/>
                <w:sz w:val="24"/>
                <w:szCs w:val="24"/>
              </w:rPr>
            </w:pPr>
            <w:r w:rsidRPr="00651AEF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RAPGEF2</w:t>
            </w:r>
          </w:p>
        </w:tc>
        <w:tc>
          <w:tcPr>
            <w:tcW w:w="1843" w:type="dxa"/>
            <w:vAlign w:val="center"/>
          </w:tcPr>
          <w:p w14:paraId="06FD7D15" w14:textId="4137B34C" w:rsidR="00C850F8" w:rsidRPr="009B1B5E" w:rsidRDefault="00C850F8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C850F8">
              <w:rPr>
                <w:rFonts w:eastAsia="等线"/>
                <w:color w:val="000000"/>
                <w:kern w:val="0"/>
                <w:sz w:val="24"/>
                <w:szCs w:val="24"/>
              </w:rPr>
              <w:t>chr4:160272285-160272333</w:t>
            </w:r>
          </w:p>
        </w:tc>
        <w:tc>
          <w:tcPr>
            <w:tcW w:w="1134" w:type="dxa"/>
            <w:vAlign w:val="center"/>
          </w:tcPr>
          <w:p w14:paraId="5AF9EE28" w14:textId="10E62EDF" w:rsidR="00C850F8" w:rsidRPr="009B1B5E" w:rsidRDefault="00C850F8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59" w:type="dxa"/>
            <w:vAlign w:val="center"/>
          </w:tcPr>
          <w:p w14:paraId="3E7C6324" w14:textId="05EC8E93" w:rsidR="00C850F8" w:rsidRPr="009B1B5E" w:rsidRDefault="00F1120F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Alternative 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 splice site</w:t>
            </w:r>
          </w:p>
        </w:tc>
        <w:tc>
          <w:tcPr>
            <w:tcW w:w="2693" w:type="dxa"/>
            <w:vAlign w:val="center"/>
          </w:tcPr>
          <w:p w14:paraId="3FDF1A3B" w14:textId="2A1D3B65" w:rsidR="00C850F8" w:rsidRPr="009B1B5E" w:rsidRDefault="00C850F8" w:rsidP="00DD4AF7">
            <w:pPr>
              <w:spacing w:beforeLines="50" w:before="156" w:afterLines="50" w:after="156" w:line="240" w:lineRule="exact"/>
              <w:jc w:val="center"/>
              <w:rPr>
                <w:sz w:val="24"/>
                <w:szCs w:val="24"/>
              </w:rPr>
            </w:pPr>
            <w:r w:rsidRPr="009B1B5E">
              <w:rPr>
                <w:rFonts w:eastAsia="等线"/>
                <w:color w:val="000000"/>
                <w:kern w:val="0"/>
                <w:sz w:val="24"/>
                <w:szCs w:val="24"/>
              </w:rPr>
              <w:t>cDNA FLJ61094, highly similar to Rap guanine nucleotide exchange factor 2</w:t>
            </w:r>
          </w:p>
        </w:tc>
      </w:tr>
      <w:tr w:rsidR="00BF750C" w:rsidRPr="009B1B5E" w14:paraId="44C21F40" w14:textId="77777777" w:rsidTr="00264EAA">
        <w:trPr>
          <w:trHeight w:val="851"/>
        </w:trPr>
        <w:tc>
          <w:tcPr>
            <w:tcW w:w="1393" w:type="dxa"/>
            <w:vAlign w:val="center"/>
          </w:tcPr>
          <w:p w14:paraId="5FDF6F76" w14:textId="06543882" w:rsidR="00BF750C" w:rsidRPr="00651AEF" w:rsidRDefault="00BF750C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</w:pPr>
            <w:r w:rsidRPr="00651AEF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MAP3K4</w:t>
            </w:r>
          </w:p>
        </w:tc>
        <w:tc>
          <w:tcPr>
            <w:tcW w:w="1843" w:type="dxa"/>
            <w:vAlign w:val="center"/>
          </w:tcPr>
          <w:p w14:paraId="19C3E18E" w14:textId="68089875" w:rsidR="00BF750C" w:rsidRPr="00212ACB" w:rsidRDefault="00BF750C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12ACB">
              <w:rPr>
                <w:rFonts w:eastAsia="等线"/>
                <w:color w:val="000000"/>
                <w:kern w:val="0"/>
                <w:sz w:val="24"/>
                <w:szCs w:val="24"/>
              </w:rPr>
              <w:t>chr6:161514871-161514883</w:t>
            </w:r>
          </w:p>
        </w:tc>
        <w:tc>
          <w:tcPr>
            <w:tcW w:w="1134" w:type="dxa"/>
            <w:vAlign w:val="center"/>
          </w:tcPr>
          <w:p w14:paraId="0AB0B658" w14:textId="2CCDBA6A" w:rsidR="00BF750C" w:rsidRDefault="00BF750C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14:paraId="384FF276" w14:textId="6B753C49" w:rsidR="00BF750C" w:rsidRDefault="00BF750C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Alternative 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 splice site</w:t>
            </w:r>
          </w:p>
        </w:tc>
        <w:tc>
          <w:tcPr>
            <w:tcW w:w="2693" w:type="dxa"/>
            <w:vAlign w:val="center"/>
          </w:tcPr>
          <w:p w14:paraId="6E155DF3" w14:textId="0B96BD2D" w:rsidR="00BF750C" w:rsidRPr="009B1B5E" w:rsidRDefault="00BF750C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60689">
              <w:rPr>
                <w:rFonts w:eastAsia="等线"/>
                <w:color w:val="000000" w:themeColor="text1"/>
                <w:kern w:val="0"/>
                <w:sz w:val="24"/>
                <w:szCs w:val="24"/>
              </w:rPr>
              <w:t>Mitogen-activated protein kinase kinase kinase 4</w:t>
            </w:r>
          </w:p>
        </w:tc>
      </w:tr>
      <w:tr w:rsidR="00AB4CC8" w:rsidRPr="009B1B5E" w14:paraId="4CBEB23C" w14:textId="77777777" w:rsidTr="00264EAA">
        <w:trPr>
          <w:trHeight w:val="851"/>
        </w:trPr>
        <w:tc>
          <w:tcPr>
            <w:tcW w:w="1393" w:type="dxa"/>
            <w:vAlign w:val="center"/>
          </w:tcPr>
          <w:p w14:paraId="6EBB4DA8" w14:textId="71769DC8" w:rsidR="00C850F8" w:rsidRPr="00651AEF" w:rsidRDefault="00C850F8" w:rsidP="00DD4AF7">
            <w:pPr>
              <w:spacing w:beforeLines="50" w:before="156" w:afterLines="50" w:after="156" w:line="240" w:lineRule="exact"/>
              <w:jc w:val="center"/>
              <w:rPr>
                <w:i/>
                <w:sz w:val="24"/>
                <w:szCs w:val="24"/>
              </w:rPr>
            </w:pPr>
            <w:r w:rsidRPr="00651AEF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FLNB</w:t>
            </w:r>
          </w:p>
        </w:tc>
        <w:tc>
          <w:tcPr>
            <w:tcW w:w="1843" w:type="dxa"/>
            <w:vAlign w:val="center"/>
          </w:tcPr>
          <w:p w14:paraId="2D6A6DBA" w14:textId="2349BFFB" w:rsidR="00C850F8" w:rsidRPr="009B1B5E" w:rsidRDefault="00212AC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12ACB">
              <w:rPr>
                <w:rFonts w:eastAsia="等线"/>
                <w:color w:val="000000"/>
                <w:kern w:val="0"/>
                <w:sz w:val="24"/>
                <w:szCs w:val="24"/>
              </w:rPr>
              <w:t>chr3:58127623-58127656</w:t>
            </w:r>
          </w:p>
        </w:tc>
        <w:tc>
          <w:tcPr>
            <w:tcW w:w="1134" w:type="dxa"/>
            <w:vAlign w:val="center"/>
          </w:tcPr>
          <w:p w14:paraId="44F7C186" w14:textId="5F56CAE3" w:rsidR="00C850F8" w:rsidRPr="009B1B5E" w:rsidRDefault="00212AC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59" w:type="dxa"/>
            <w:vAlign w:val="center"/>
          </w:tcPr>
          <w:p w14:paraId="64920EE6" w14:textId="568F97FE" w:rsidR="00C850F8" w:rsidRPr="009B1B5E" w:rsidRDefault="00F1120F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Alternative 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 splice site</w:t>
            </w:r>
          </w:p>
        </w:tc>
        <w:tc>
          <w:tcPr>
            <w:tcW w:w="2693" w:type="dxa"/>
            <w:vAlign w:val="center"/>
          </w:tcPr>
          <w:p w14:paraId="229F1A3F" w14:textId="435A79B5" w:rsidR="00C850F8" w:rsidRPr="009B1B5E" w:rsidRDefault="00C850F8" w:rsidP="00DD4AF7">
            <w:pPr>
              <w:spacing w:beforeLines="50" w:before="156" w:afterLines="50" w:after="156" w:line="240" w:lineRule="exact"/>
              <w:jc w:val="center"/>
              <w:rPr>
                <w:sz w:val="24"/>
                <w:szCs w:val="24"/>
              </w:rPr>
            </w:pPr>
            <w:r w:rsidRPr="009B1B5E">
              <w:rPr>
                <w:rFonts w:eastAsia="等线"/>
                <w:color w:val="000000"/>
                <w:kern w:val="0"/>
                <w:sz w:val="24"/>
                <w:szCs w:val="24"/>
              </w:rPr>
              <w:t>Filamin B, b</w:t>
            </w:r>
            <w:r w:rsidR="00AB4CC8">
              <w:rPr>
                <w:rFonts w:eastAsia="等线"/>
                <w:color w:val="000000"/>
                <w:kern w:val="0"/>
                <w:sz w:val="24"/>
                <w:szCs w:val="24"/>
              </w:rPr>
              <w:t>eta (Actin binding protein 278)</w:t>
            </w:r>
          </w:p>
        </w:tc>
      </w:tr>
      <w:tr w:rsidR="00AB4CC8" w:rsidRPr="009B1B5E" w14:paraId="50EA5ED8" w14:textId="77777777" w:rsidTr="00264EAA">
        <w:trPr>
          <w:trHeight w:val="851"/>
        </w:trPr>
        <w:tc>
          <w:tcPr>
            <w:tcW w:w="1393" w:type="dxa"/>
            <w:vAlign w:val="center"/>
          </w:tcPr>
          <w:p w14:paraId="4AC88F59" w14:textId="4D97CE2D" w:rsidR="00C850F8" w:rsidRPr="00651AEF" w:rsidRDefault="00C850F8" w:rsidP="00DD4AF7">
            <w:pPr>
              <w:spacing w:beforeLines="50" w:before="156" w:afterLines="50" w:after="156" w:line="240" w:lineRule="exact"/>
              <w:jc w:val="center"/>
              <w:rPr>
                <w:i/>
                <w:sz w:val="24"/>
                <w:szCs w:val="24"/>
              </w:rPr>
            </w:pPr>
            <w:r w:rsidRPr="00651AEF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CACNB3</w:t>
            </w:r>
          </w:p>
        </w:tc>
        <w:tc>
          <w:tcPr>
            <w:tcW w:w="1843" w:type="dxa"/>
            <w:vAlign w:val="center"/>
          </w:tcPr>
          <w:p w14:paraId="0F52BB41" w14:textId="7B347380" w:rsidR="00C850F8" w:rsidRPr="009B1B5E" w:rsidRDefault="00212AC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212ACB">
              <w:rPr>
                <w:rFonts w:eastAsia="等线"/>
                <w:color w:val="000000"/>
                <w:kern w:val="0"/>
                <w:sz w:val="24"/>
                <w:szCs w:val="24"/>
              </w:rPr>
              <w:t>chr12:49210656-49210778</w:t>
            </w:r>
          </w:p>
        </w:tc>
        <w:tc>
          <w:tcPr>
            <w:tcW w:w="1134" w:type="dxa"/>
            <w:vAlign w:val="center"/>
          </w:tcPr>
          <w:p w14:paraId="6993F1CB" w14:textId="263FECDD" w:rsidR="00C850F8" w:rsidRPr="009B1B5E" w:rsidRDefault="00212AC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41CD9767" w14:textId="2C50BD71" w:rsidR="00C850F8" w:rsidRPr="009B1B5E" w:rsidRDefault="00F1120F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assette exon</w:t>
            </w:r>
          </w:p>
        </w:tc>
        <w:tc>
          <w:tcPr>
            <w:tcW w:w="2693" w:type="dxa"/>
            <w:vAlign w:val="center"/>
          </w:tcPr>
          <w:p w14:paraId="0B302439" w14:textId="52527E8C" w:rsidR="00C850F8" w:rsidRPr="009B1B5E" w:rsidRDefault="00C850F8" w:rsidP="00DD4AF7">
            <w:pPr>
              <w:spacing w:beforeLines="50" w:before="156" w:afterLines="50" w:after="156" w:line="240" w:lineRule="exact"/>
              <w:jc w:val="center"/>
              <w:rPr>
                <w:sz w:val="24"/>
                <w:szCs w:val="24"/>
              </w:rPr>
            </w:pPr>
            <w:r w:rsidRPr="009B1B5E">
              <w:rPr>
                <w:rFonts w:eastAsia="等线"/>
                <w:color w:val="000000"/>
                <w:kern w:val="0"/>
                <w:sz w:val="24"/>
                <w:szCs w:val="24"/>
              </w:rPr>
              <w:t>cDNA FLJ58949, highly similar to Voltage-dependent L-type calcium channel subunit beta-3</w:t>
            </w:r>
          </w:p>
        </w:tc>
      </w:tr>
      <w:tr w:rsidR="00AB4CC8" w:rsidRPr="009B1B5E" w14:paraId="191380CA" w14:textId="77777777" w:rsidTr="00264EAA">
        <w:trPr>
          <w:trHeight w:val="851"/>
        </w:trPr>
        <w:tc>
          <w:tcPr>
            <w:tcW w:w="1393" w:type="dxa"/>
            <w:vAlign w:val="center"/>
          </w:tcPr>
          <w:p w14:paraId="4A4570E4" w14:textId="0FFB0411" w:rsidR="00C850F8" w:rsidRPr="00651AEF" w:rsidRDefault="00955CCD" w:rsidP="00DD4AF7">
            <w:pPr>
              <w:spacing w:beforeLines="50" w:before="156" w:afterLines="50" w:after="156" w:line="240" w:lineRule="exact"/>
              <w:jc w:val="center"/>
              <w:rPr>
                <w:i/>
                <w:sz w:val="24"/>
                <w:szCs w:val="24"/>
              </w:rPr>
            </w:pPr>
            <w:r w:rsidRPr="00651AEF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1843" w:type="dxa"/>
            <w:vAlign w:val="center"/>
          </w:tcPr>
          <w:p w14:paraId="6A6E0817" w14:textId="2A7A6D38" w:rsidR="005A5125" w:rsidRPr="009B1B5E" w:rsidRDefault="000F52B9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C850F8">
              <w:rPr>
                <w:rFonts w:eastAsia="等线"/>
                <w:color w:val="000000"/>
                <w:kern w:val="0"/>
                <w:sz w:val="24"/>
                <w:szCs w:val="24"/>
              </w:rPr>
              <w:t>chr9:101894779-101894791</w:t>
            </w:r>
          </w:p>
        </w:tc>
        <w:tc>
          <w:tcPr>
            <w:tcW w:w="1134" w:type="dxa"/>
            <w:vAlign w:val="center"/>
          </w:tcPr>
          <w:p w14:paraId="591C51E1" w14:textId="26B30CF5" w:rsidR="00C850F8" w:rsidRPr="009B1B5E" w:rsidRDefault="000F52B9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41EBF73A" w14:textId="3542631B" w:rsidR="00C850F8" w:rsidRPr="009B1B5E" w:rsidRDefault="000F52B9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Alternative 3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 splice site</w:t>
            </w:r>
          </w:p>
        </w:tc>
        <w:tc>
          <w:tcPr>
            <w:tcW w:w="2693" w:type="dxa"/>
            <w:vAlign w:val="center"/>
          </w:tcPr>
          <w:p w14:paraId="6508AE4C" w14:textId="58ABEE56" w:rsidR="00C850F8" w:rsidRPr="009B1B5E" w:rsidRDefault="000F52B9" w:rsidP="00DD4AF7">
            <w:pPr>
              <w:spacing w:beforeLines="50" w:before="156" w:afterLines="50" w:after="156" w:line="24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ransforming growth factor beta </w:t>
            </w:r>
            <w:r>
              <w:rPr>
                <w:sz w:val="24"/>
                <w:szCs w:val="24"/>
              </w:rPr>
              <w:t>receptor</w:t>
            </w:r>
            <w:r>
              <w:rPr>
                <w:rFonts w:hint="eastAsia"/>
                <w:sz w:val="24"/>
                <w:szCs w:val="24"/>
              </w:rPr>
              <w:t xml:space="preserve"> 1</w:t>
            </w:r>
          </w:p>
        </w:tc>
      </w:tr>
      <w:tr w:rsidR="00AB4CC8" w:rsidRPr="009B1B5E" w14:paraId="7C402DE6" w14:textId="77777777" w:rsidTr="00264EAA">
        <w:trPr>
          <w:trHeight w:val="851"/>
        </w:trPr>
        <w:tc>
          <w:tcPr>
            <w:tcW w:w="1393" w:type="dxa"/>
            <w:vAlign w:val="center"/>
          </w:tcPr>
          <w:p w14:paraId="785E946A" w14:textId="76525774" w:rsidR="00C850F8" w:rsidRPr="00651AEF" w:rsidRDefault="00C850F8" w:rsidP="00DD4AF7">
            <w:pPr>
              <w:spacing w:beforeLines="50" w:before="156" w:afterLines="50" w:after="156" w:line="240" w:lineRule="exact"/>
              <w:jc w:val="center"/>
              <w:rPr>
                <w:i/>
                <w:sz w:val="24"/>
                <w:szCs w:val="24"/>
              </w:rPr>
            </w:pPr>
            <w:r w:rsidRPr="00651AEF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NFATC4</w:t>
            </w:r>
          </w:p>
        </w:tc>
        <w:tc>
          <w:tcPr>
            <w:tcW w:w="1843" w:type="dxa"/>
            <w:vAlign w:val="center"/>
          </w:tcPr>
          <w:p w14:paraId="1BB6E27F" w14:textId="00A055DF" w:rsidR="00C850F8" w:rsidRPr="009B1B5E" w:rsidRDefault="008828F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828FB">
              <w:rPr>
                <w:rFonts w:eastAsia="等线"/>
                <w:color w:val="000000"/>
                <w:kern w:val="0"/>
                <w:sz w:val="24"/>
                <w:szCs w:val="24"/>
              </w:rPr>
              <w:t>chr14:24845760-24846084</w:t>
            </w:r>
          </w:p>
        </w:tc>
        <w:tc>
          <w:tcPr>
            <w:tcW w:w="1134" w:type="dxa"/>
            <w:vAlign w:val="center"/>
          </w:tcPr>
          <w:p w14:paraId="3F3EB0E1" w14:textId="220B088E" w:rsidR="00C850F8" w:rsidRPr="009B1B5E" w:rsidRDefault="008828F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59" w:type="dxa"/>
            <w:vAlign w:val="center"/>
          </w:tcPr>
          <w:p w14:paraId="02068CEF" w14:textId="03B270A3" w:rsidR="00C850F8" w:rsidRPr="009B1B5E" w:rsidRDefault="00F1120F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Alternative 5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 splice site</w:t>
            </w:r>
          </w:p>
        </w:tc>
        <w:tc>
          <w:tcPr>
            <w:tcW w:w="2693" w:type="dxa"/>
            <w:vAlign w:val="center"/>
          </w:tcPr>
          <w:p w14:paraId="5F708F8E" w14:textId="6D6620D5" w:rsidR="00C850F8" w:rsidRPr="009B1B5E" w:rsidRDefault="00C850F8" w:rsidP="00DD4AF7">
            <w:pPr>
              <w:spacing w:beforeLines="50" w:before="156" w:afterLines="50" w:after="156" w:line="240" w:lineRule="exact"/>
              <w:jc w:val="center"/>
              <w:rPr>
                <w:sz w:val="24"/>
                <w:szCs w:val="24"/>
              </w:rPr>
            </w:pPr>
            <w:r w:rsidRPr="009B1B5E">
              <w:rPr>
                <w:rFonts w:eastAsia="等线"/>
                <w:color w:val="000000"/>
                <w:kern w:val="0"/>
                <w:sz w:val="24"/>
                <w:szCs w:val="24"/>
              </w:rPr>
              <w:t>cDNA FLJ55193, highly similar to Nuclear factor of activated T-cells, cytoplasmic 4</w:t>
            </w:r>
          </w:p>
        </w:tc>
      </w:tr>
      <w:tr w:rsidR="00AB4CC8" w:rsidRPr="009B1B5E" w14:paraId="269A0E6A" w14:textId="77777777" w:rsidTr="00264EAA">
        <w:trPr>
          <w:trHeight w:val="851"/>
        </w:trPr>
        <w:tc>
          <w:tcPr>
            <w:tcW w:w="1393" w:type="dxa"/>
            <w:vAlign w:val="center"/>
          </w:tcPr>
          <w:p w14:paraId="452DBF4C" w14:textId="50A839E0" w:rsidR="00C850F8" w:rsidRPr="00651AEF" w:rsidRDefault="00C850F8" w:rsidP="00DD4AF7">
            <w:pPr>
              <w:spacing w:beforeLines="50" w:before="156" w:afterLines="50" w:after="156" w:line="240" w:lineRule="exact"/>
              <w:jc w:val="center"/>
              <w:rPr>
                <w:i/>
                <w:sz w:val="24"/>
                <w:szCs w:val="24"/>
              </w:rPr>
            </w:pPr>
            <w:r w:rsidRPr="00651AEF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TGFBR2</w:t>
            </w:r>
          </w:p>
        </w:tc>
        <w:tc>
          <w:tcPr>
            <w:tcW w:w="1843" w:type="dxa"/>
            <w:vAlign w:val="center"/>
          </w:tcPr>
          <w:p w14:paraId="14039580" w14:textId="566C94DC" w:rsidR="00C850F8" w:rsidRPr="009B1B5E" w:rsidRDefault="008828F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828FB">
              <w:rPr>
                <w:rFonts w:eastAsia="等线"/>
                <w:color w:val="000000"/>
                <w:kern w:val="0"/>
                <w:sz w:val="24"/>
                <w:szCs w:val="24"/>
              </w:rPr>
              <w:t>chr3:30664691-30664765</w:t>
            </w:r>
          </w:p>
        </w:tc>
        <w:tc>
          <w:tcPr>
            <w:tcW w:w="1134" w:type="dxa"/>
            <w:vAlign w:val="center"/>
          </w:tcPr>
          <w:p w14:paraId="2379EAED" w14:textId="1E9793AA" w:rsidR="00C850F8" w:rsidRPr="009B1B5E" w:rsidRDefault="008828F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102677C5" w14:textId="75B5F85E" w:rsidR="00C850F8" w:rsidRPr="009B1B5E" w:rsidRDefault="00F1120F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assette exon</w:t>
            </w:r>
          </w:p>
        </w:tc>
        <w:tc>
          <w:tcPr>
            <w:tcW w:w="2693" w:type="dxa"/>
            <w:vAlign w:val="center"/>
          </w:tcPr>
          <w:p w14:paraId="0710B26F" w14:textId="7E84FACF" w:rsidR="00C850F8" w:rsidRPr="009B1B5E" w:rsidRDefault="00C048FA" w:rsidP="00DD4AF7">
            <w:pPr>
              <w:spacing w:beforeLines="50" w:before="156" w:afterLines="50" w:after="156" w:line="240" w:lineRule="exact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Transforming growth factor beta </w:t>
            </w:r>
            <w:r>
              <w:rPr>
                <w:sz w:val="24"/>
                <w:szCs w:val="24"/>
              </w:rPr>
              <w:t>receptor</w:t>
            </w:r>
            <w:r>
              <w:rPr>
                <w:rFonts w:hint="eastAsia"/>
                <w:sz w:val="24"/>
                <w:szCs w:val="24"/>
              </w:rPr>
              <w:t xml:space="preserve"> 2</w:t>
            </w:r>
          </w:p>
        </w:tc>
      </w:tr>
      <w:tr w:rsidR="00AB4CC8" w:rsidRPr="009B1B5E" w14:paraId="5C1F7A24" w14:textId="77777777" w:rsidTr="00264EAA">
        <w:trPr>
          <w:trHeight w:val="851"/>
        </w:trPr>
        <w:tc>
          <w:tcPr>
            <w:tcW w:w="1393" w:type="dxa"/>
            <w:vAlign w:val="center"/>
          </w:tcPr>
          <w:p w14:paraId="7F27B3EC" w14:textId="27F52BA4" w:rsidR="00C850F8" w:rsidRPr="00651AEF" w:rsidRDefault="00C850F8" w:rsidP="00DD4AF7">
            <w:pPr>
              <w:spacing w:beforeLines="50" w:before="156" w:afterLines="50" w:after="156" w:line="240" w:lineRule="exact"/>
              <w:jc w:val="center"/>
              <w:rPr>
                <w:i/>
                <w:sz w:val="24"/>
                <w:szCs w:val="24"/>
              </w:rPr>
            </w:pPr>
            <w:r w:rsidRPr="00651AEF"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GNG12</w:t>
            </w:r>
          </w:p>
        </w:tc>
        <w:tc>
          <w:tcPr>
            <w:tcW w:w="1843" w:type="dxa"/>
            <w:vAlign w:val="center"/>
          </w:tcPr>
          <w:p w14:paraId="3779C871" w14:textId="0E5913F8" w:rsidR="00C850F8" w:rsidRPr="009B1B5E" w:rsidRDefault="008828F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828FB">
              <w:rPr>
                <w:rFonts w:eastAsia="等线"/>
                <w:color w:val="000000"/>
                <w:kern w:val="0"/>
                <w:sz w:val="24"/>
                <w:szCs w:val="24"/>
              </w:rPr>
              <w:t>chr1:68297502-68297653</w:t>
            </w:r>
          </w:p>
        </w:tc>
        <w:tc>
          <w:tcPr>
            <w:tcW w:w="1134" w:type="dxa"/>
            <w:vAlign w:val="center"/>
          </w:tcPr>
          <w:p w14:paraId="16684CC9" w14:textId="0A5FB98F" w:rsidR="00C850F8" w:rsidRPr="009B1B5E" w:rsidRDefault="008828FB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1D03237D" w14:textId="42A92169" w:rsidR="00C850F8" w:rsidRPr="009B1B5E" w:rsidRDefault="00F1120F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assette exon</w:t>
            </w:r>
          </w:p>
        </w:tc>
        <w:tc>
          <w:tcPr>
            <w:tcW w:w="2693" w:type="dxa"/>
            <w:vAlign w:val="center"/>
          </w:tcPr>
          <w:p w14:paraId="312E6683" w14:textId="2ECD820E" w:rsidR="00C850F8" w:rsidRPr="009B1B5E" w:rsidRDefault="00C850F8" w:rsidP="00DD4AF7">
            <w:pPr>
              <w:spacing w:beforeLines="50" w:before="156" w:afterLines="50" w:after="156" w:line="240" w:lineRule="exact"/>
              <w:jc w:val="center"/>
              <w:rPr>
                <w:sz w:val="24"/>
                <w:szCs w:val="24"/>
              </w:rPr>
            </w:pPr>
            <w:r w:rsidRPr="009B1B5E">
              <w:rPr>
                <w:rFonts w:eastAsia="等线"/>
                <w:color w:val="000000"/>
                <w:kern w:val="0"/>
                <w:sz w:val="24"/>
                <w:szCs w:val="24"/>
              </w:rPr>
              <w:t>Guanine nucleotide-binding protein subunit gamma</w:t>
            </w:r>
          </w:p>
        </w:tc>
      </w:tr>
      <w:tr w:rsidR="000F52B9" w:rsidRPr="009B1B5E" w14:paraId="4F022DA3" w14:textId="77777777" w:rsidTr="00264EAA">
        <w:trPr>
          <w:trHeight w:val="851"/>
        </w:trPr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071A8941" w14:textId="7CDDDA98" w:rsidR="000F52B9" w:rsidRPr="00651AEF" w:rsidRDefault="000F52B9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i/>
                <w:color w:val="000000"/>
                <w:kern w:val="0"/>
                <w:sz w:val="24"/>
                <w:szCs w:val="24"/>
              </w:rPr>
              <w:t>CASP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102921" w14:textId="0C0C7ADD" w:rsidR="000F52B9" w:rsidRPr="008828FB" w:rsidRDefault="00264EAA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chr4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:185569619-1855697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069867" w14:textId="55D21D17" w:rsidR="000F52B9" w:rsidRDefault="00264EAA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1170D9" w14:textId="492718DD" w:rsidR="000F52B9" w:rsidRDefault="00264EAA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assette ex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F230EF9" w14:textId="0547AE5A" w:rsidR="000F52B9" w:rsidRPr="009B1B5E" w:rsidRDefault="000D271A" w:rsidP="00DD4AF7">
            <w:pPr>
              <w:spacing w:beforeLines="50" w:before="156" w:afterLines="50" w:after="156" w:line="240" w:lineRule="exact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0D271A">
              <w:rPr>
                <w:rFonts w:eastAsia="等线"/>
                <w:color w:val="000000"/>
                <w:kern w:val="0"/>
                <w:sz w:val="24"/>
                <w:szCs w:val="24"/>
              </w:rPr>
              <w:t>Caspase-3</w:t>
            </w:r>
          </w:p>
        </w:tc>
      </w:tr>
    </w:tbl>
    <w:p w14:paraId="2C016A18" w14:textId="77777777" w:rsidR="001F3E2F" w:rsidRPr="009B1B5E" w:rsidRDefault="00D70EE6" w:rsidP="00AB4CC8">
      <w:pPr>
        <w:rPr>
          <w:sz w:val="24"/>
          <w:szCs w:val="24"/>
        </w:rPr>
      </w:pPr>
    </w:p>
    <w:sectPr w:rsidR="001F3E2F" w:rsidRPr="009B1B5E" w:rsidSect="0060411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701E9C" w14:textId="77777777" w:rsidR="00D70EE6" w:rsidRDefault="00D70EE6" w:rsidP="00515062">
      <w:r>
        <w:separator/>
      </w:r>
    </w:p>
  </w:endnote>
  <w:endnote w:type="continuationSeparator" w:id="0">
    <w:p w14:paraId="74BAA54F" w14:textId="77777777" w:rsidR="00D70EE6" w:rsidRDefault="00D70EE6" w:rsidP="00515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703591" w14:textId="77777777" w:rsidR="00D70EE6" w:rsidRDefault="00D70EE6" w:rsidP="00515062">
      <w:r>
        <w:separator/>
      </w:r>
    </w:p>
  </w:footnote>
  <w:footnote w:type="continuationSeparator" w:id="0">
    <w:p w14:paraId="35C0FEB5" w14:textId="77777777" w:rsidR="00D70EE6" w:rsidRDefault="00D70EE6" w:rsidP="005150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2A10FD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0CA"/>
    <w:rsid w:val="0004408A"/>
    <w:rsid w:val="00094401"/>
    <w:rsid w:val="000D271A"/>
    <w:rsid w:val="000F52B9"/>
    <w:rsid w:val="001224CE"/>
    <w:rsid w:val="001930CA"/>
    <w:rsid w:val="001C43DB"/>
    <w:rsid w:val="001F18DC"/>
    <w:rsid w:val="001F4B30"/>
    <w:rsid w:val="00212ACB"/>
    <w:rsid w:val="00251D4F"/>
    <w:rsid w:val="00264EAA"/>
    <w:rsid w:val="0033105C"/>
    <w:rsid w:val="00360689"/>
    <w:rsid w:val="003C4EDF"/>
    <w:rsid w:val="004469E0"/>
    <w:rsid w:val="00515062"/>
    <w:rsid w:val="005A5125"/>
    <w:rsid w:val="005D4287"/>
    <w:rsid w:val="00604113"/>
    <w:rsid w:val="00651AEF"/>
    <w:rsid w:val="006D191B"/>
    <w:rsid w:val="006D28C7"/>
    <w:rsid w:val="00700782"/>
    <w:rsid w:val="00787A05"/>
    <w:rsid w:val="007E3CE4"/>
    <w:rsid w:val="0081360B"/>
    <w:rsid w:val="00865576"/>
    <w:rsid w:val="008810D5"/>
    <w:rsid w:val="008828FB"/>
    <w:rsid w:val="00894978"/>
    <w:rsid w:val="00954C87"/>
    <w:rsid w:val="00955CCD"/>
    <w:rsid w:val="009B1B5E"/>
    <w:rsid w:val="00A05D7B"/>
    <w:rsid w:val="00A15C7D"/>
    <w:rsid w:val="00AA4500"/>
    <w:rsid w:val="00AB4CC8"/>
    <w:rsid w:val="00B05692"/>
    <w:rsid w:val="00B813F8"/>
    <w:rsid w:val="00B918D1"/>
    <w:rsid w:val="00BE69D9"/>
    <w:rsid w:val="00BF750C"/>
    <w:rsid w:val="00C048FA"/>
    <w:rsid w:val="00C850F8"/>
    <w:rsid w:val="00C97265"/>
    <w:rsid w:val="00CC314B"/>
    <w:rsid w:val="00CE6211"/>
    <w:rsid w:val="00D03E77"/>
    <w:rsid w:val="00D25273"/>
    <w:rsid w:val="00D70EE6"/>
    <w:rsid w:val="00D91B9D"/>
    <w:rsid w:val="00DA394A"/>
    <w:rsid w:val="00DD4AF7"/>
    <w:rsid w:val="00E255ED"/>
    <w:rsid w:val="00E86A0F"/>
    <w:rsid w:val="00F1120F"/>
    <w:rsid w:val="00F274C0"/>
    <w:rsid w:val="00F75E30"/>
    <w:rsid w:val="00FA1BE3"/>
    <w:rsid w:val="00FB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34A33"/>
  <w15:docId w15:val="{FAB8EB19-F873-495A-8FFA-707498A78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314B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813F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813F8"/>
    <w:rPr>
      <w:kern w:val="2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813F8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B813F8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B813F8"/>
    <w:rPr>
      <w:kern w:val="2"/>
      <w:sz w:val="21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813F8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B813F8"/>
    <w:rPr>
      <w:b/>
      <w:bCs/>
      <w:kern w:val="2"/>
      <w:sz w:val="21"/>
    </w:rPr>
  </w:style>
  <w:style w:type="table" w:styleId="aa">
    <w:name w:val="Table Grid"/>
    <w:basedOn w:val="a1"/>
    <w:uiPriority w:val="39"/>
    <w:rsid w:val="00044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515062"/>
    <w:pPr>
      <w:tabs>
        <w:tab w:val="center" w:pos="4320"/>
        <w:tab w:val="right" w:pos="8640"/>
      </w:tabs>
    </w:pPr>
  </w:style>
  <w:style w:type="character" w:customStyle="1" w:styleId="ac">
    <w:name w:val="页眉 字符"/>
    <w:basedOn w:val="a0"/>
    <w:link w:val="ab"/>
    <w:uiPriority w:val="99"/>
    <w:rsid w:val="00515062"/>
    <w:rPr>
      <w:kern w:val="2"/>
      <w:sz w:val="21"/>
    </w:rPr>
  </w:style>
  <w:style w:type="paragraph" w:styleId="ad">
    <w:name w:val="footer"/>
    <w:basedOn w:val="a"/>
    <w:link w:val="ae"/>
    <w:uiPriority w:val="99"/>
    <w:unhideWhenUsed/>
    <w:rsid w:val="00515062"/>
    <w:pPr>
      <w:tabs>
        <w:tab w:val="center" w:pos="4320"/>
        <w:tab w:val="right" w:pos="8640"/>
      </w:tabs>
    </w:pPr>
  </w:style>
  <w:style w:type="character" w:customStyle="1" w:styleId="ae">
    <w:name w:val="页脚 字符"/>
    <w:basedOn w:val="a0"/>
    <w:link w:val="ad"/>
    <w:uiPriority w:val="99"/>
    <w:rsid w:val="00515062"/>
    <w:rPr>
      <w:kern w:val="2"/>
      <w:sz w:val="21"/>
    </w:rPr>
  </w:style>
  <w:style w:type="character" w:customStyle="1" w:styleId="af">
    <w:name w:val="无"/>
    <w:rsid w:val="00FA1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5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A29D16E-8EA5-4E06-97DA-7EBB72862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>thtfpc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un</cp:lastModifiedBy>
  <cp:revision>2</cp:revision>
  <cp:lastPrinted>2017-01-10T08:33:00Z</cp:lastPrinted>
  <dcterms:created xsi:type="dcterms:W3CDTF">2017-08-08T16:03:00Z</dcterms:created>
  <dcterms:modified xsi:type="dcterms:W3CDTF">2017-08-08T16:03:00Z</dcterms:modified>
</cp:coreProperties>
</file>